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CD8" w:rsidRDefault="00A43CD8" w:rsidP="00A43CD8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Supplemental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Figure 4. Study design for discovery and validation phases.</w:t>
      </w:r>
    </w:p>
    <w:p w:rsidR="00A43CD8" w:rsidRDefault="00A43CD8" w:rsidP="00A43CD8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The proprietary </w:t>
      </w:r>
      <w:proofErr w:type="spellStart"/>
      <w:r>
        <w:rPr>
          <w:rFonts w:ascii="Arial" w:eastAsiaTheme="minorHAnsi" w:hAnsi="Arial" w:cs="Arial"/>
          <w:color w:val="000000" w:themeColor="text1"/>
          <w:sz w:val="22"/>
          <w:szCs w:val="22"/>
        </w:rPr>
        <w:t>Illumina</w:t>
      </w:r>
      <w:proofErr w:type="spellEnd"/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arrays used for the 5 GWA studies are shown.</w:t>
      </w:r>
    </w:p>
    <w:p w:rsidR="00A43CD8" w:rsidRDefault="00A43CD8" w:rsidP="00A43CD8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noProof/>
          <w:color w:val="000000" w:themeColor="text1"/>
          <w:sz w:val="22"/>
          <w:szCs w:val="22"/>
          <w:lang w:eastAsia="en-GB"/>
        </w:rPr>
        <w:drawing>
          <wp:inline distT="0" distB="0" distL="0" distR="0">
            <wp:extent cx="5731510" cy="3968115"/>
            <wp:effectExtent l="19050" t="0" r="2540" b="0"/>
            <wp:docPr id="23" name="Picture 22" descr="Supp Fig 4. Study desig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4. Study design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CD8" w:rsidRDefault="00A43CD8" w:rsidP="00A43CD8">
      <w:pPr>
        <w:rPr>
          <w:rFonts w:ascii="Arial" w:hAnsi="Arial" w:cs="Arial"/>
          <w:i/>
          <w:color w:val="000000" w:themeColor="text1"/>
          <w:sz w:val="22"/>
          <w:szCs w:val="22"/>
        </w:rPr>
      </w:pPr>
    </w:p>
    <w:p w:rsidR="009D08CF" w:rsidRPr="00A43CD8" w:rsidRDefault="009D08CF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sectPr w:rsidR="009D08CF" w:rsidRPr="00A43CD8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A43CD8"/>
    <w:rsid w:val="00076BC4"/>
    <w:rsid w:val="000E40F2"/>
    <w:rsid w:val="00327F70"/>
    <w:rsid w:val="00332930"/>
    <w:rsid w:val="005A330E"/>
    <w:rsid w:val="00906704"/>
    <w:rsid w:val="009D08CF"/>
    <w:rsid w:val="00A20160"/>
    <w:rsid w:val="00A43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CD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CD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1</cp:revision>
  <dcterms:created xsi:type="dcterms:W3CDTF">2011-03-31T15:16:00Z</dcterms:created>
  <dcterms:modified xsi:type="dcterms:W3CDTF">2011-03-31T15:16:00Z</dcterms:modified>
</cp:coreProperties>
</file>